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504"/>
        <w:gridCol w:w="2760"/>
        <w:gridCol w:w="463"/>
        <w:gridCol w:w="504"/>
      </w:tblGrid>
      <w:tr>
        <w:trPr>
          <w:trHeight w:val="243" w:hRule="atLeast"/>
        </w:trPr>
        <w:tc>
          <w:tcPr>
            <w:tcW w:w="9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I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YPE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</w:t>
            </w:r>
          </w:p>
        </w:tc>
      </w:tr>
      <w:tr>
        <w:trPr>
          <w:trHeight w:val="243" w:hRule="atLeast"/>
        </w:trPr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%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%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7.2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Cortex &gt;50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5.7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0.6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Cortex &lt;50%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5.7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5.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Naturally backed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7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7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5.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rimming of striking platform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6.1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7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5.5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Predetermining Levallois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6.5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2.8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Predetermined indet.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Levallois recurrent unidirection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4.8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6.6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Levallois recurrent centripet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2.2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Pseudo-Levallois point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.7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7.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Core-edge remov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0.4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Centripet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3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Orthogon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.9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Laminar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3.5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.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directional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3.5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2.8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Kombewa-type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6.1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6.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eastAsia="es-ES"/>
              </w:rPr>
              <w:t>Re-shaping of flaking surface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.7</w:t>
            </w:r>
          </w:p>
        </w:tc>
      </w:tr>
      <w:tr>
        <w:trPr>
          <w:trHeight w:val="243" w:hRule="atLeast"/>
        </w:trPr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5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2.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Knapping accident flake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2.2</w:t>
            </w:r>
          </w:p>
        </w:tc>
      </w:tr>
      <w:tr>
        <w:trPr>
          <w:trHeight w:val="243" w:hRule="atLeast"/>
        </w:trPr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s-ES" w:eastAsia="es-ES"/>
              </w:rPr>
              <w:t>470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OTAL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231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Arial"/>
                <w:sz w:val="18"/>
                <w:szCs w:val="18"/>
                <w:lang w:val="es-ES" w:eastAsia="es-ES"/>
              </w:rPr>
            </w:pPr>
            <w:r>
              <w:rPr>
                <w:rFonts w:cs="Arial" w:ascii="Arial Narrow" w:hAnsi="Arial Narrow"/>
                <w:bCs/>
                <w:i/>
                <w:iCs/>
                <w:kern w:val="2"/>
                <w:sz w:val="18"/>
                <w:szCs w:val="18"/>
                <w:lang w:val="es-ES" w:eastAsia="es-ES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Table S4: Raw counts and percentages of knapping products of Unit VIII-VII.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52:00Z</dcterms:created>
  <dc:creator>Picin Andrea</dc:creator>
  <dc:description/>
  <dc:language>en-US</dc:language>
  <cp:lastModifiedBy>Picin Andrea</cp:lastModifiedBy>
  <dcterms:modified xsi:type="dcterms:W3CDTF">2013-04-28T08:53:00Z</dcterms:modified>
  <cp:revision>1</cp:revision>
  <dc:subject/>
  <dc:title/>
</cp:coreProperties>
</file>